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6502E" w14:textId="23083B2B" w:rsidR="004719ED" w:rsidRDefault="00880031">
      <w:pPr>
        <w:rPr>
          <w:b/>
          <w:bCs/>
        </w:rPr>
      </w:pPr>
      <w:r>
        <w:rPr>
          <w:b/>
          <w:bCs/>
        </w:rPr>
        <w:t>Item-1</w:t>
      </w:r>
      <w:r w:rsidR="005D4282" w:rsidRPr="005D4282">
        <w:rPr>
          <w:b/>
          <w:bCs/>
        </w:rPr>
        <w:t>) Participant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40"/>
        <w:gridCol w:w="2547"/>
        <w:gridCol w:w="2253"/>
      </w:tblGrid>
      <w:tr w:rsidR="005D4282" w:rsidRPr="005D4282" w14:paraId="515B9E4A" w14:textId="77777777" w:rsidTr="0088003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BFA9B" w14:textId="77777777" w:rsidR="005D4282" w:rsidRPr="005D4282" w:rsidRDefault="005D4282" w:rsidP="00880031">
            <w:r w:rsidRPr="005D4282">
              <w:rPr>
                <w:b/>
                <w:bCs/>
              </w:rPr>
              <w:t>Participant Characteris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9FC53" w14:textId="599799A2" w:rsidR="005D4282" w:rsidRPr="005D4282" w:rsidRDefault="005D4282" w:rsidP="00880031">
            <w:r w:rsidRPr="005D4282">
              <w:rPr>
                <w:b/>
                <w:bCs/>
              </w:rPr>
              <w:t>Phase-I</w:t>
            </w:r>
            <w:r w:rsidR="00330EB7">
              <w:rPr>
                <w:b/>
                <w:bCs/>
              </w:rPr>
              <w:t xml:space="preserve"> Period</w:t>
            </w:r>
            <w:r w:rsidRPr="005D4282">
              <w:rPr>
                <w:b/>
                <w:bCs/>
              </w:rPr>
              <w:t>(n=</w:t>
            </w:r>
            <w:r w:rsidR="00330EB7">
              <w:rPr>
                <w:b/>
                <w:bCs/>
              </w:rPr>
              <w:t>710</w:t>
            </w:r>
            <w:r w:rsidRPr="005D4282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1EB45" w14:textId="577C88F0" w:rsidR="005D4282" w:rsidRPr="005D4282" w:rsidRDefault="005D4282" w:rsidP="00880031">
            <w:r w:rsidRPr="005D4282">
              <w:rPr>
                <w:b/>
                <w:bCs/>
              </w:rPr>
              <w:t>Phase-II</w:t>
            </w:r>
            <w:r w:rsidR="00330EB7">
              <w:rPr>
                <w:b/>
                <w:bCs/>
              </w:rPr>
              <w:t xml:space="preserve"> Period</w:t>
            </w:r>
            <w:r w:rsidRPr="005D4282">
              <w:rPr>
                <w:b/>
                <w:bCs/>
              </w:rPr>
              <w:t>(n-</w:t>
            </w:r>
            <w:r w:rsidR="00330EB7">
              <w:rPr>
                <w:b/>
                <w:bCs/>
              </w:rPr>
              <w:t>771</w:t>
            </w:r>
            <w:r w:rsidRPr="005D4282">
              <w:rPr>
                <w:b/>
                <w:bCs/>
              </w:rPr>
              <w:t>)</w:t>
            </w:r>
          </w:p>
        </w:tc>
      </w:tr>
      <w:tr w:rsidR="005D4282" w:rsidRPr="005D4282" w14:paraId="0FE8FA3B" w14:textId="77777777" w:rsidTr="005D428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47033" w14:textId="1D24DD2A" w:rsidR="005D4282" w:rsidRPr="005D4282" w:rsidRDefault="005D4282" w:rsidP="00880031">
            <w:r w:rsidRPr="005D4282">
              <w:t>Gende</w:t>
            </w:r>
            <w:r w:rsidR="00C73E72">
              <w:t>r in percentage</w:t>
            </w:r>
            <w:r w:rsidRPr="005D4282">
              <w:t>: Female/Mal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11CE8" w14:textId="4E14A19A" w:rsidR="005D4282" w:rsidRPr="005D4282" w:rsidRDefault="00330EB7" w:rsidP="00880031">
            <w:r>
              <w:t>326</w:t>
            </w:r>
            <w:r w:rsidR="005D4282" w:rsidRPr="005D4282">
              <w:t>(45.</w:t>
            </w:r>
            <w:r>
              <w:t>9</w:t>
            </w:r>
            <w:r w:rsidR="005D4282" w:rsidRPr="005D4282">
              <w:t>%)/</w:t>
            </w:r>
            <w:r>
              <w:t>384</w:t>
            </w:r>
            <w:r w:rsidR="005D4282" w:rsidRPr="005D4282">
              <w:t>(54.</w:t>
            </w:r>
            <w:r>
              <w:t>1</w:t>
            </w:r>
            <w:r w:rsidR="005D4282" w:rsidRPr="005D4282"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EDBF4" w14:textId="2A454E54" w:rsidR="005D4282" w:rsidRPr="005D4282" w:rsidRDefault="00330EB7" w:rsidP="00880031">
            <w:r>
              <w:t>361</w:t>
            </w:r>
            <w:r w:rsidR="005D4282" w:rsidRPr="005D4282">
              <w:t>(4</w:t>
            </w:r>
            <w:r>
              <w:t>6</w:t>
            </w:r>
            <w:r w:rsidR="005D4282" w:rsidRPr="005D4282">
              <w:t>.8%)/</w:t>
            </w:r>
            <w:r>
              <w:t>410</w:t>
            </w:r>
            <w:r w:rsidR="00C73E72">
              <w:t xml:space="preserve"> </w:t>
            </w:r>
            <w:r w:rsidR="005D4282" w:rsidRPr="005D4282">
              <w:t>(5</w:t>
            </w:r>
            <w:r>
              <w:t>3</w:t>
            </w:r>
            <w:r w:rsidR="005D4282" w:rsidRPr="005D4282">
              <w:t>.2%)</w:t>
            </w:r>
          </w:p>
        </w:tc>
      </w:tr>
      <w:tr w:rsidR="005D4282" w:rsidRPr="005D4282" w14:paraId="1113C2AE" w14:textId="77777777" w:rsidTr="005D428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4740F" w14:textId="0E665B4F" w:rsidR="005D4282" w:rsidRPr="005D4282" w:rsidRDefault="005D4282" w:rsidP="00880031">
            <w:r w:rsidRPr="005D4282">
              <w:t>Age</w:t>
            </w:r>
            <w:r w:rsidR="00F44D2D">
              <w:t xml:space="preserve"> </w:t>
            </w:r>
            <w:r w:rsidRPr="005D4282">
              <w:t>(years), mean</w:t>
            </w:r>
            <w:r w:rsidR="00F44D2D">
              <w:t xml:space="preserve"> </w:t>
            </w:r>
            <w:r w:rsidRPr="005D4282">
              <w:t>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5605B" w14:textId="49D7D183" w:rsidR="005D4282" w:rsidRPr="005D4282" w:rsidRDefault="00330EB7" w:rsidP="00880031">
            <w:r>
              <w:t>38.2</w:t>
            </w:r>
            <w:r w:rsidR="005D4282" w:rsidRPr="005D4282">
              <w:t xml:space="preserve"> ± </w:t>
            </w:r>
            <w:r>
              <w:t>17.6</w:t>
            </w:r>
            <w:r w:rsidR="005D4282" w:rsidRPr="005D4282">
              <w:t xml:space="preserve">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E551B" w14:textId="2F2D6646" w:rsidR="005D4282" w:rsidRPr="005D4282" w:rsidRDefault="00330EB7" w:rsidP="00880031">
            <w:r>
              <w:t>47.2</w:t>
            </w:r>
            <w:r w:rsidR="005D4282" w:rsidRPr="005D4282">
              <w:t xml:space="preserve"> ± </w:t>
            </w:r>
            <w:r>
              <w:t>20.2</w:t>
            </w:r>
            <w:r w:rsidR="005D4282" w:rsidRPr="005D4282">
              <w:t xml:space="preserve"> years</w:t>
            </w:r>
          </w:p>
        </w:tc>
      </w:tr>
      <w:tr w:rsidR="00861223" w:rsidRPr="005D4282" w14:paraId="0C25A909" w14:textId="77777777" w:rsidTr="0009415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DEE0C" w14:textId="6432FA61" w:rsidR="00861223" w:rsidRPr="005D4282" w:rsidRDefault="00861223" w:rsidP="00880031">
            <w:r>
              <w:t>Near Visual Acuity (</w:t>
            </w:r>
            <w:proofErr w:type="spellStart"/>
            <w:r>
              <w:t>logMAR</w:t>
            </w:r>
            <w:proofErr w:type="spellEnd"/>
            <w: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37D9" w14:textId="17DD6ED4" w:rsidR="00861223" w:rsidRDefault="00861223" w:rsidP="00880031">
            <w:proofErr w:type="spellStart"/>
            <w:r>
              <w:t>SightConnect</w:t>
            </w:r>
            <w:proofErr w:type="spellEnd"/>
            <w:r>
              <w:t xml:space="preserve">- 0.34 </w:t>
            </w:r>
            <w:r w:rsidRPr="005D4282">
              <w:t>±</w:t>
            </w:r>
            <w:r>
              <w:t xml:space="preserve"> 0.36</w:t>
            </w:r>
          </w:p>
          <w:p w14:paraId="4EE39706" w14:textId="607003AE" w:rsidR="00861223" w:rsidRDefault="00861223" w:rsidP="00880031">
            <w:r>
              <w:t xml:space="preserve">Reduced Snellen Chart- 0.27 </w:t>
            </w:r>
            <w:r w:rsidRPr="005D4282">
              <w:t>±</w:t>
            </w:r>
            <w:r>
              <w:t xml:space="preserve"> 0.33</w:t>
            </w:r>
          </w:p>
        </w:tc>
      </w:tr>
      <w:tr w:rsidR="00861223" w:rsidRPr="005D4282" w14:paraId="244E5FA7" w14:textId="77777777" w:rsidTr="0009415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9DD4F" w14:textId="3055BCA6" w:rsidR="00861223" w:rsidRDefault="00861223" w:rsidP="00880031">
            <w:r>
              <w:t>Distance Visual Acuity(</w:t>
            </w:r>
            <w:proofErr w:type="spellStart"/>
            <w:r>
              <w:t>logMAR</w:t>
            </w:r>
            <w:proofErr w:type="spellEnd"/>
            <w: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AC919" w14:textId="4370FD1D" w:rsidR="00861223" w:rsidRDefault="00861223" w:rsidP="00880031">
            <w:proofErr w:type="spellStart"/>
            <w:r>
              <w:t>SightConnect</w:t>
            </w:r>
            <w:proofErr w:type="spellEnd"/>
            <w:r>
              <w:t xml:space="preserve">- 0.29 </w:t>
            </w:r>
            <w:r w:rsidRPr="005D4282">
              <w:t>±</w:t>
            </w:r>
            <w:r>
              <w:t xml:space="preserve"> 0.35</w:t>
            </w:r>
          </w:p>
          <w:p w14:paraId="0A4C1856" w14:textId="1D015DAC" w:rsidR="00861223" w:rsidRDefault="00861223" w:rsidP="00880031">
            <w:proofErr w:type="spellStart"/>
            <w:r>
              <w:t>COMPlog</w:t>
            </w:r>
            <w:proofErr w:type="spellEnd"/>
            <w:r>
              <w:t xml:space="preserve"> 0.25 </w:t>
            </w:r>
            <w:r w:rsidRPr="005D4282">
              <w:t>±</w:t>
            </w:r>
            <w:r>
              <w:t xml:space="preserve"> 0.30</w:t>
            </w:r>
          </w:p>
        </w:tc>
      </w:tr>
      <w:tr w:rsidR="005D4282" w:rsidRPr="005D4282" w14:paraId="658A387D" w14:textId="77777777" w:rsidTr="003E54C8">
        <w:trPr>
          <w:trHeight w:val="17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2700" w14:textId="412BC40C" w:rsidR="005D4282" w:rsidRPr="005D4282" w:rsidRDefault="005D4282" w:rsidP="005D4282">
            <w:r w:rsidRPr="005D4282">
              <w:t>Education Qualification</w:t>
            </w:r>
            <w:r w:rsidR="00880031">
              <w:t>, N</w:t>
            </w:r>
            <w:r w:rsidR="00F44D2D">
              <w:t xml:space="preserve"> </w:t>
            </w:r>
            <w:r w:rsidR="00880031">
              <w:t>(</w:t>
            </w:r>
            <w:r w:rsidR="00F44D2D">
              <w:t>in percentage</w:t>
            </w:r>
            <w:r w:rsidR="00880031">
              <w:t>)</w:t>
            </w:r>
          </w:p>
          <w:p w14:paraId="72C73218" w14:textId="77777777" w:rsidR="005D4282" w:rsidRPr="005D4282" w:rsidRDefault="005D4282" w:rsidP="00284924">
            <w:r w:rsidRPr="005D4282">
              <w:t>No Schooling</w:t>
            </w:r>
          </w:p>
          <w:p w14:paraId="5ED9AFBD" w14:textId="77777777" w:rsidR="005D4282" w:rsidRPr="005D4282" w:rsidRDefault="005D4282" w:rsidP="00284924">
            <w:r w:rsidRPr="005D4282">
              <w:t>School level</w:t>
            </w:r>
          </w:p>
          <w:p w14:paraId="6037CA96" w14:textId="77777777" w:rsidR="005D4282" w:rsidRPr="005D4282" w:rsidRDefault="005D4282" w:rsidP="00284924">
            <w:r w:rsidRPr="005D4282">
              <w:t>Graduation level </w:t>
            </w:r>
          </w:p>
          <w:p w14:paraId="5763D008" w14:textId="77777777" w:rsidR="005D4282" w:rsidRPr="005D4282" w:rsidRDefault="005D4282" w:rsidP="00284924">
            <w:r w:rsidRPr="005D4282"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DB28B" w14:textId="77777777" w:rsidR="00880031" w:rsidRDefault="00880031" w:rsidP="005D4282"/>
          <w:p w14:paraId="20E0A8D0" w14:textId="76A9E471" w:rsidR="005D4282" w:rsidRPr="005D4282" w:rsidRDefault="00BC6E4E" w:rsidP="00284924">
            <w:r>
              <w:t>64</w:t>
            </w:r>
            <w:r w:rsidR="005D4282" w:rsidRPr="005D4282">
              <w:t>(</w:t>
            </w:r>
            <w:r>
              <w:t>9.01</w:t>
            </w:r>
            <w:r w:rsidR="005D4282" w:rsidRPr="005D4282">
              <w:t>%)</w:t>
            </w:r>
          </w:p>
          <w:p w14:paraId="65B8ECA8" w14:textId="0FC260AC" w:rsidR="005D4282" w:rsidRPr="005D4282" w:rsidRDefault="00BC6E4E" w:rsidP="00284924">
            <w:r>
              <w:t>269</w:t>
            </w:r>
            <w:r w:rsidR="005D4282" w:rsidRPr="005D4282">
              <w:t>(3</w:t>
            </w:r>
            <w:r>
              <w:t>7</w:t>
            </w:r>
            <w:r w:rsidR="005D4282" w:rsidRPr="005D4282">
              <w:t>.</w:t>
            </w:r>
            <w:r>
              <w:t>9</w:t>
            </w:r>
            <w:r w:rsidR="005D4282" w:rsidRPr="005D4282">
              <w:t>%)</w:t>
            </w:r>
          </w:p>
          <w:p w14:paraId="025BD29C" w14:textId="2FB7C8BB" w:rsidR="005D4282" w:rsidRPr="005D4282" w:rsidRDefault="00BC6E4E" w:rsidP="00284924">
            <w:r>
              <w:t>317</w:t>
            </w:r>
            <w:r w:rsidR="005D4282" w:rsidRPr="005D4282">
              <w:t xml:space="preserve"> (</w:t>
            </w:r>
            <w:r>
              <w:t>44</w:t>
            </w:r>
            <w:r w:rsidR="005D4282" w:rsidRPr="005D4282">
              <w:t>.</w:t>
            </w:r>
            <w:r>
              <w:t>6</w:t>
            </w:r>
            <w:r w:rsidR="005D4282" w:rsidRPr="005D4282">
              <w:t>%)</w:t>
            </w:r>
          </w:p>
          <w:p w14:paraId="17AB5B87" w14:textId="6C4D805D" w:rsidR="005D4282" w:rsidRPr="005D4282" w:rsidRDefault="00BC6E4E" w:rsidP="00284924">
            <w:r>
              <w:t>60</w:t>
            </w:r>
            <w:r w:rsidR="005D4282" w:rsidRPr="005D4282">
              <w:t>(</w:t>
            </w:r>
            <w:r>
              <w:t>8</w:t>
            </w:r>
            <w:r w:rsidR="005D4282" w:rsidRPr="005D4282">
              <w:t>.</w:t>
            </w:r>
            <w:r>
              <w:t>45</w:t>
            </w:r>
            <w:r w:rsidR="005D4282" w:rsidRPr="005D4282"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29A5D" w14:textId="77777777" w:rsidR="00880031" w:rsidRDefault="00880031" w:rsidP="005D4282"/>
          <w:p w14:paraId="1F69438B" w14:textId="38DF2863" w:rsidR="005D4282" w:rsidRPr="005D4282" w:rsidRDefault="00880031" w:rsidP="00284924">
            <w:r>
              <w:t>51</w:t>
            </w:r>
            <w:r w:rsidR="005D4282" w:rsidRPr="005D4282">
              <w:t>(</w:t>
            </w:r>
            <w:r>
              <w:t>6.61</w:t>
            </w:r>
            <w:r w:rsidR="005D4282" w:rsidRPr="005D4282">
              <w:t>%)</w:t>
            </w:r>
          </w:p>
          <w:p w14:paraId="2451003E" w14:textId="37520637" w:rsidR="005D4282" w:rsidRPr="005D4282" w:rsidRDefault="00880031" w:rsidP="00284924">
            <w:r>
              <w:t>362</w:t>
            </w:r>
            <w:r w:rsidR="005D4282" w:rsidRPr="005D4282">
              <w:t>(</w:t>
            </w:r>
            <w:r>
              <w:t>46.95</w:t>
            </w:r>
            <w:r w:rsidR="005D4282" w:rsidRPr="005D4282">
              <w:t>%)</w:t>
            </w:r>
          </w:p>
          <w:p w14:paraId="52830EB5" w14:textId="7183B674" w:rsidR="005D4282" w:rsidRPr="005D4282" w:rsidRDefault="00880031" w:rsidP="00284924">
            <w:r>
              <w:t>248</w:t>
            </w:r>
            <w:r w:rsidR="005D4282" w:rsidRPr="005D4282">
              <w:t xml:space="preserve"> (</w:t>
            </w:r>
            <w:r>
              <w:t>32</w:t>
            </w:r>
            <w:r w:rsidR="005D4282" w:rsidRPr="005D4282">
              <w:t>.</w:t>
            </w:r>
            <w:r>
              <w:t>16</w:t>
            </w:r>
            <w:r w:rsidR="005D4282" w:rsidRPr="005D4282">
              <w:t>%)</w:t>
            </w:r>
          </w:p>
          <w:p w14:paraId="08D81AD6" w14:textId="53239B44" w:rsidR="005D4282" w:rsidRPr="005D4282" w:rsidRDefault="00880031" w:rsidP="00284924">
            <w:r>
              <w:t>110</w:t>
            </w:r>
            <w:r w:rsidR="005D4282" w:rsidRPr="005D4282">
              <w:t>(</w:t>
            </w:r>
            <w:r>
              <w:t>14</w:t>
            </w:r>
            <w:r w:rsidR="005D4282" w:rsidRPr="005D4282">
              <w:t>.</w:t>
            </w:r>
            <w:r>
              <w:t>27</w:t>
            </w:r>
            <w:r w:rsidR="005D4282" w:rsidRPr="005D4282">
              <w:t>%)</w:t>
            </w:r>
          </w:p>
        </w:tc>
      </w:tr>
      <w:tr w:rsidR="005D4282" w:rsidRPr="005D4282" w14:paraId="0E347770" w14:textId="77777777" w:rsidTr="00284924">
        <w:trPr>
          <w:trHeight w:val="15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47FC" w14:textId="532A554E" w:rsidR="005D4282" w:rsidRPr="005D4282" w:rsidRDefault="003E54C8" w:rsidP="005D4282">
            <w:r>
              <w:t>Type of</w:t>
            </w:r>
            <w:r w:rsidR="005D4282" w:rsidRPr="005D4282">
              <w:t xml:space="preserve"> consultation </w:t>
            </w:r>
            <w:r>
              <w:t>based on economic status</w:t>
            </w:r>
            <w:r w:rsidR="00880031">
              <w:t xml:space="preserve">, </w:t>
            </w:r>
            <w:r>
              <w:t>N (</w:t>
            </w:r>
            <w:r w:rsidR="00F44D2D">
              <w:t>in percentage</w:t>
            </w:r>
            <w:r w:rsidR="00880031">
              <w:t>)</w:t>
            </w:r>
          </w:p>
          <w:p w14:paraId="283D6325" w14:textId="77777777" w:rsidR="005D4282" w:rsidRPr="005D4282" w:rsidRDefault="005D4282" w:rsidP="00284924">
            <w:r w:rsidRPr="005D4282">
              <w:t>Non-paying Class</w:t>
            </w:r>
          </w:p>
          <w:p w14:paraId="56114FB1" w14:textId="62582540" w:rsidR="005D4282" w:rsidRPr="005D4282" w:rsidRDefault="005D4282" w:rsidP="00284924">
            <w:r w:rsidRPr="005D4282">
              <w:t>General</w:t>
            </w:r>
            <w:r w:rsidR="00284924">
              <w:t xml:space="preserve"> paying</w:t>
            </w:r>
            <w:r w:rsidRPr="005D4282">
              <w:t xml:space="preserve"> Class</w:t>
            </w:r>
          </w:p>
          <w:p w14:paraId="712B1D8D" w14:textId="4872A49E" w:rsidR="005D4282" w:rsidRPr="005D4282" w:rsidRDefault="003E54C8" w:rsidP="00284924">
            <w:r>
              <w:t>Premium paying (</w:t>
            </w:r>
            <w:r w:rsidR="005D4282" w:rsidRPr="005D4282">
              <w:t>Sight Saver +supporters</w:t>
            </w:r>
            <w:r>
              <w:t>)</w:t>
            </w:r>
            <w:r w:rsidR="005D4282" w:rsidRPr="005D4282">
              <w:t xml:space="preserve"> Cla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FA704" w14:textId="77777777" w:rsidR="005D4282" w:rsidRPr="005D4282" w:rsidRDefault="005D4282" w:rsidP="005D4282"/>
          <w:p w14:paraId="7417275B" w14:textId="07EDAB22" w:rsidR="005D4282" w:rsidRPr="005D4282" w:rsidRDefault="003B2414" w:rsidP="00284924">
            <w:r>
              <w:t>106</w:t>
            </w:r>
            <w:r w:rsidR="005D4282" w:rsidRPr="005D4282">
              <w:t>(1</w:t>
            </w:r>
            <w:r>
              <w:t>4.93</w:t>
            </w:r>
            <w:r w:rsidR="005D4282" w:rsidRPr="005D4282">
              <w:t>%)</w:t>
            </w:r>
          </w:p>
          <w:p w14:paraId="374DC545" w14:textId="67431FCB" w:rsidR="005D4282" w:rsidRPr="005D4282" w:rsidRDefault="003B2414" w:rsidP="00284924">
            <w:r>
              <w:t>535</w:t>
            </w:r>
            <w:r w:rsidR="005D4282" w:rsidRPr="005D4282">
              <w:t xml:space="preserve"> (</w:t>
            </w:r>
            <w:r>
              <w:t>51</w:t>
            </w:r>
            <w:r w:rsidR="005D4282" w:rsidRPr="005D4282">
              <w:t>.</w:t>
            </w:r>
            <w:r>
              <w:t>55</w:t>
            </w:r>
            <w:r w:rsidR="005D4282" w:rsidRPr="005D4282">
              <w:t>%)</w:t>
            </w:r>
          </w:p>
          <w:p w14:paraId="3D95C19B" w14:textId="58B16CFD" w:rsidR="005D4282" w:rsidRPr="005D4282" w:rsidRDefault="003B2414" w:rsidP="00284924">
            <w:r>
              <w:t>69</w:t>
            </w:r>
            <w:r w:rsidR="005D4282" w:rsidRPr="005D4282">
              <w:t xml:space="preserve"> (</w:t>
            </w:r>
            <w:r>
              <w:t>9.72</w:t>
            </w:r>
            <w:r w:rsidR="005D4282" w:rsidRPr="005D4282">
              <w:t>%)</w:t>
            </w:r>
            <w:r w:rsidR="00BC6E4E">
              <w:t>6</w:t>
            </w:r>
            <w: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06C78" w14:textId="77777777" w:rsidR="005D4282" w:rsidRPr="005D4282" w:rsidRDefault="005D4282" w:rsidP="005D4282"/>
          <w:p w14:paraId="2E9E0452" w14:textId="774716E5" w:rsidR="005D4282" w:rsidRPr="005D4282" w:rsidRDefault="003B2414" w:rsidP="00284924">
            <w:r>
              <w:t>462</w:t>
            </w:r>
            <w:r w:rsidR="005D4282" w:rsidRPr="005D4282">
              <w:t>(</w:t>
            </w:r>
            <w:r>
              <w:t>59.92</w:t>
            </w:r>
            <w:r w:rsidR="005D4282" w:rsidRPr="005D4282">
              <w:t>%)</w:t>
            </w:r>
          </w:p>
          <w:p w14:paraId="7F1897A0" w14:textId="74E87126" w:rsidR="005D4282" w:rsidRPr="005D4282" w:rsidRDefault="003B2414" w:rsidP="00284924">
            <w:r>
              <w:t>303</w:t>
            </w:r>
            <w:r w:rsidR="005D4282" w:rsidRPr="005D4282">
              <w:t>(</w:t>
            </w:r>
            <w:r>
              <w:t>39.30%</w:t>
            </w:r>
            <w:r w:rsidR="005D4282" w:rsidRPr="005D4282">
              <w:t>)</w:t>
            </w:r>
          </w:p>
          <w:p w14:paraId="6D7DCD28" w14:textId="492CDA68" w:rsidR="005D4282" w:rsidRPr="005D4282" w:rsidRDefault="003B2414" w:rsidP="00284924">
            <w:r>
              <w:t>6</w:t>
            </w:r>
            <w:r w:rsidR="005D4282" w:rsidRPr="005D4282">
              <w:t>(0.</w:t>
            </w:r>
            <w:r>
              <w:t>78</w:t>
            </w:r>
            <w:r w:rsidR="005D4282" w:rsidRPr="005D4282">
              <w:t>%)</w:t>
            </w:r>
            <w:r w:rsidR="00BC6E4E">
              <w:t xml:space="preserve"> </w:t>
            </w:r>
          </w:p>
        </w:tc>
      </w:tr>
    </w:tbl>
    <w:p w14:paraId="2F49D45C" w14:textId="77777777" w:rsidR="005D4282" w:rsidRDefault="005D4282"/>
    <w:p w14:paraId="06DF539B" w14:textId="309422BE" w:rsidR="00880031" w:rsidRPr="00880031" w:rsidRDefault="00880031" w:rsidP="00880031">
      <w:pPr>
        <w:rPr>
          <w:b/>
          <w:bCs/>
        </w:rPr>
      </w:pPr>
      <w:r>
        <w:rPr>
          <w:b/>
          <w:bCs/>
        </w:rPr>
        <w:t xml:space="preserve">Item 2) </w:t>
      </w:r>
      <w:r w:rsidRPr="009C2148">
        <w:rPr>
          <w:b/>
          <w:bCs/>
        </w:rPr>
        <w:t xml:space="preserve">Cross table and </w:t>
      </w:r>
      <w:r w:rsidR="00E50785">
        <w:rPr>
          <w:b/>
          <w:bCs/>
        </w:rPr>
        <w:t>classification performance metrics of urgency</w:t>
      </w:r>
      <w:r w:rsidR="00BD29BB" w:rsidRPr="009C2148">
        <w:rPr>
          <w:b/>
          <w:bCs/>
        </w:rPr>
        <w:t xml:space="preserve"> </w:t>
      </w:r>
      <w:r w:rsidR="00CF1077">
        <w:rPr>
          <w:b/>
          <w:bCs/>
        </w:rPr>
        <w:t xml:space="preserve">referrals </w:t>
      </w:r>
      <w:r w:rsidR="00735C04">
        <w:rPr>
          <w:b/>
          <w:bCs/>
        </w:rPr>
        <w:t xml:space="preserve">based on </w:t>
      </w:r>
      <w:r w:rsidR="00BD29BB">
        <w:rPr>
          <w:b/>
          <w:bCs/>
        </w:rPr>
        <w:t>near acuity</w:t>
      </w:r>
      <w:r w:rsidR="003B5857">
        <w:rPr>
          <w:b/>
          <w:bCs/>
        </w:rPr>
        <w:t xml:space="preserve"> </w:t>
      </w:r>
      <w:r w:rsidR="00CF1077">
        <w:rPr>
          <w:b/>
          <w:bCs/>
        </w:rPr>
        <w:t>results</w:t>
      </w:r>
    </w:p>
    <w:p w14:paraId="3847ACA3" w14:textId="08FF2881" w:rsidR="00041138" w:rsidRPr="00041138" w:rsidRDefault="00880031" w:rsidP="00041138">
      <w:pPr>
        <w:rPr>
          <w:noProof/>
        </w:rPr>
      </w:pPr>
      <w:r w:rsidRPr="004719ED">
        <w:rPr>
          <w:noProof/>
        </w:rPr>
        <w:drawing>
          <wp:inline distT="0" distB="0" distL="0" distR="0" wp14:anchorId="564B2D8E" wp14:editId="02F0337E">
            <wp:extent cx="4527933" cy="1018599"/>
            <wp:effectExtent l="0" t="0" r="6350" b="0"/>
            <wp:docPr id="1341704543" name="Picture 1" descr="A table with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704543" name="Picture 1" descr="A table with text and number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57937" cy="1025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86CEA" w14:textId="2E0659DF" w:rsidR="00041138" w:rsidRDefault="00333008" w:rsidP="00333008">
      <w:pPr>
        <w:rPr>
          <w:noProof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42F2DE" wp14:editId="65208B0A">
                <wp:simplePos x="0" y="0"/>
                <wp:positionH relativeFrom="column">
                  <wp:posOffset>61331</wp:posOffset>
                </wp:positionH>
                <wp:positionV relativeFrom="paragraph">
                  <wp:posOffset>36195</wp:posOffset>
                </wp:positionV>
                <wp:extent cx="323850" cy="85725"/>
                <wp:effectExtent l="0" t="0" r="19050" b="28575"/>
                <wp:wrapNone/>
                <wp:docPr id="28944378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8572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EC2B4C" id="Rectangle 3" o:spid="_x0000_s1026" style="position:absolute;margin-left:4.85pt;margin-top:2.85pt;width:25.5pt;height: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" fillcolor="#f6c5ac [1301]" strokecolor="#030e13 [484]" strokeweight="1pt"/>
            </w:pict>
          </mc:Fallback>
        </mc:AlternateContent>
      </w:r>
      <w:r>
        <w:rPr>
          <w:noProof/>
        </w:rPr>
        <w:t xml:space="preserve">              Underestimation of case category by SightConnect(n=256, </w:t>
      </w:r>
      <w:r w:rsidRPr="00B677F1">
        <w:rPr>
          <w:i/>
          <w:iCs/>
          <w:noProof/>
        </w:rPr>
        <w:t>8.6%)</w:t>
      </w:r>
    </w:p>
    <w:p w14:paraId="591D1350" w14:textId="5A112F0D" w:rsidR="00333008" w:rsidRDefault="00333008" w:rsidP="00333008">
      <w:pPr>
        <w:rPr>
          <w:noProof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7A0BFC" wp14:editId="7C6D78BC">
                <wp:simplePos x="0" y="0"/>
                <wp:positionH relativeFrom="column">
                  <wp:posOffset>52070</wp:posOffset>
                </wp:positionH>
                <wp:positionV relativeFrom="paragraph">
                  <wp:posOffset>44186</wp:posOffset>
                </wp:positionV>
                <wp:extent cx="323850" cy="85725"/>
                <wp:effectExtent l="0" t="0" r="19050" b="28575"/>
                <wp:wrapNone/>
                <wp:docPr id="78548749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8572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8F2D5A" id="Rectangle 3" o:spid="_x0000_s1026" style="position:absolute;margin-left:4.1pt;margin-top:3.5pt;width:25.5pt;height: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" fillcolor="#c1f0c7 [662]" strokecolor="#030e13 [484]" strokeweight="1pt"/>
            </w:pict>
          </mc:Fallback>
        </mc:AlternateContent>
      </w:r>
      <w:r>
        <w:rPr>
          <w:noProof/>
        </w:rPr>
        <w:t xml:space="preserve">              Accurate case categorization by SightConnect (</w:t>
      </w:r>
      <w:r w:rsidRPr="00041138">
        <w:rPr>
          <w:b/>
          <w:bCs/>
          <w:noProof/>
        </w:rPr>
        <w:t>n=</w:t>
      </w:r>
      <w:r>
        <w:rPr>
          <w:b/>
          <w:bCs/>
          <w:noProof/>
        </w:rPr>
        <w:t xml:space="preserve">2206, </w:t>
      </w:r>
      <w:r w:rsidRPr="00B677F1">
        <w:rPr>
          <w:b/>
          <w:bCs/>
          <w:i/>
          <w:iCs/>
          <w:noProof/>
        </w:rPr>
        <w:t>74.5%</w:t>
      </w:r>
      <w:r w:rsidRPr="00041138">
        <w:rPr>
          <w:b/>
          <w:bCs/>
          <w:noProof/>
        </w:rPr>
        <w:t>)</w:t>
      </w:r>
      <w:r w:rsidRPr="00041138">
        <w:rPr>
          <w:noProof/>
        </w:rPr>
        <w:t xml:space="preserve">   </w:t>
      </w:r>
      <w:r w:rsidRPr="00041138">
        <w:rPr>
          <w:i/>
          <w:iCs/>
          <w:noProof/>
        </w:rPr>
        <w:t> </w:t>
      </w:r>
    </w:p>
    <w:p w14:paraId="536A4D6E" w14:textId="6046F238" w:rsidR="00333008" w:rsidRPr="00041138" w:rsidRDefault="00333008" w:rsidP="00333008">
      <w:pPr>
        <w:rPr>
          <w:noProof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5355C6" wp14:editId="0E93A355">
                <wp:simplePos x="0" y="0"/>
                <wp:positionH relativeFrom="column">
                  <wp:posOffset>60960</wp:posOffset>
                </wp:positionH>
                <wp:positionV relativeFrom="paragraph">
                  <wp:posOffset>49266</wp:posOffset>
                </wp:positionV>
                <wp:extent cx="323850" cy="85725"/>
                <wp:effectExtent l="0" t="0" r="19050" b="28575"/>
                <wp:wrapNone/>
                <wp:docPr id="1898497898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8572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FA26A9" id="Rectangle 3" o:spid="_x0000_s1026" style="position:absolute;margin-left:4.8pt;margin-top:3.9pt;width:25.5pt;height: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" fillcolor="#83caeb [1300]" strokecolor="#030e13 [484]" strokeweight="1pt"/>
            </w:pict>
          </mc:Fallback>
        </mc:AlternateContent>
      </w:r>
      <w:r>
        <w:rPr>
          <w:noProof/>
        </w:rPr>
        <w:t xml:space="preserve">              Overestimation of case category by SightConnect (n </w:t>
      </w:r>
      <w:r w:rsidRPr="00041138">
        <w:rPr>
          <w:i/>
          <w:iCs/>
          <w:noProof/>
        </w:rPr>
        <w:t>=</w:t>
      </w:r>
      <w:r w:rsidRPr="00B677F1">
        <w:rPr>
          <w:noProof/>
        </w:rPr>
        <w:t>500</w:t>
      </w:r>
      <w:r>
        <w:rPr>
          <w:i/>
          <w:iCs/>
          <w:noProof/>
        </w:rPr>
        <w:t>,16.9</w:t>
      </w:r>
      <w:r w:rsidRPr="00041138">
        <w:rPr>
          <w:i/>
          <w:iCs/>
          <w:noProof/>
        </w:rPr>
        <w:t>%)</w:t>
      </w:r>
      <w:r w:rsidRPr="00041138">
        <w:rPr>
          <w:noProof/>
        </w:rPr>
        <w:t> </w:t>
      </w:r>
    </w:p>
    <w:p w14:paraId="1D3B48BF" w14:textId="72E1E721" w:rsidR="00041138" w:rsidRDefault="00607E41" w:rsidP="00880031">
      <w:pPr>
        <w:rPr>
          <w:noProof/>
        </w:rPr>
      </w:pPr>
      <w:r>
        <w:rPr>
          <w:noProof/>
        </w:rPr>
        <w:t>-------------------------------------------------------------------------------------------</w:t>
      </w:r>
    </w:p>
    <w:p w14:paraId="7F8235D6" w14:textId="38FF1AAA" w:rsidR="00DA1B6D" w:rsidRDefault="003B5857" w:rsidP="00880031">
      <w:r w:rsidRPr="003B5857">
        <w:rPr>
          <w:noProof/>
        </w:rPr>
        <w:drawing>
          <wp:inline distT="0" distB="0" distL="0" distR="0" wp14:anchorId="6A392CA4" wp14:editId="309B7DCE">
            <wp:extent cx="3505200" cy="624840"/>
            <wp:effectExtent l="0" t="0" r="0" b="3810"/>
            <wp:docPr id="14967679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767987" name=""/>
                    <pic:cNvPicPr/>
                  </pic:nvPicPr>
                  <pic:blipFill rotWithShape="1">
                    <a:blip r:embed="rId8"/>
                    <a:srcRect r="41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624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68"/>
        <w:gridCol w:w="882"/>
        <w:gridCol w:w="941"/>
        <w:gridCol w:w="941"/>
      </w:tblGrid>
      <w:tr w:rsidR="00E50785" w:rsidRPr="00E50785" w14:paraId="0D547BEE" w14:textId="77777777" w:rsidTr="00E5078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3973685B" w14:textId="5C848631" w:rsidR="00E50785" w:rsidRPr="00E50785" w:rsidRDefault="00E50785" w:rsidP="00E50785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 </w:t>
            </w:r>
            <w:r>
              <w:rPr>
                <w:rFonts w:ascii="Lucida Console" w:hAnsi="Lucida Console" w:cs="Calibri"/>
                <w:sz w:val="20"/>
                <w:szCs w:val="20"/>
              </w:rPr>
              <w:t>Near vision gr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1B773025" w14:textId="77777777" w:rsidR="00E50785" w:rsidRPr="00E50785" w:rsidRDefault="00E50785" w:rsidP="00E507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Class: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467EC10D" w14:textId="77777777" w:rsidR="00E50785" w:rsidRPr="00E50785" w:rsidRDefault="00E50785" w:rsidP="00E507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Class: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07C0DFC0" w14:textId="77777777" w:rsidR="00E50785" w:rsidRPr="00E50785" w:rsidRDefault="00E50785" w:rsidP="00E507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Class: 3</w:t>
            </w:r>
          </w:p>
        </w:tc>
      </w:tr>
      <w:tr w:rsidR="00E50785" w:rsidRPr="00E50785" w14:paraId="35E6ECF7" w14:textId="77777777" w:rsidTr="00E5078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30F42" w14:textId="77777777" w:rsidR="00E50785" w:rsidRPr="00E50785" w:rsidRDefault="00E50785" w:rsidP="00E50785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D40DA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8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DB800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89271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74043</w:t>
            </w:r>
          </w:p>
        </w:tc>
      </w:tr>
      <w:tr w:rsidR="00E50785" w:rsidRPr="00E50785" w14:paraId="501540AC" w14:textId="77777777" w:rsidTr="00E5078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D9991" w14:textId="77777777" w:rsidR="00E50785" w:rsidRPr="00E50785" w:rsidRDefault="00E50785" w:rsidP="00E50785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lastRenderedPageBreak/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947B6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5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0EAA9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93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0B32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87715</w:t>
            </w:r>
          </w:p>
        </w:tc>
      </w:tr>
      <w:tr w:rsidR="00E50785" w:rsidRPr="00E50785" w14:paraId="49A65AE3" w14:textId="77777777" w:rsidTr="00E5078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EF993" w14:textId="77777777" w:rsidR="00E50785" w:rsidRPr="00E50785" w:rsidRDefault="00E50785" w:rsidP="00E50785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Pos Pred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9563F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8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E5A31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28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7098D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34185</w:t>
            </w:r>
          </w:p>
        </w:tc>
      </w:tr>
      <w:tr w:rsidR="00E50785" w:rsidRPr="00E50785" w14:paraId="7D329452" w14:textId="77777777" w:rsidTr="00E5078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98930" w14:textId="77777777" w:rsidR="00E50785" w:rsidRPr="00E50785" w:rsidRDefault="00E50785" w:rsidP="00E50785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Neg Pred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0BE4B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4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12481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89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239DC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97513</w:t>
            </w:r>
          </w:p>
        </w:tc>
      </w:tr>
      <w:tr w:rsidR="00E50785" w:rsidRPr="00E50785" w14:paraId="2F3D89CD" w14:textId="77777777" w:rsidTr="00E5078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1011B" w14:textId="77777777" w:rsidR="00E50785" w:rsidRPr="00E50785" w:rsidRDefault="00E50785" w:rsidP="00E50785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43144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7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2C9FB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12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B7893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07934</w:t>
            </w:r>
          </w:p>
        </w:tc>
      </w:tr>
      <w:tr w:rsidR="00E50785" w:rsidRPr="00E50785" w14:paraId="64BA7DB9" w14:textId="77777777" w:rsidTr="00E5078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C549D" w14:textId="77777777" w:rsidR="00E50785" w:rsidRPr="00E50785" w:rsidRDefault="00E50785" w:rsidP="00E50785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Detection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6EE64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6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4469F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02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628DD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05874</w:t>
            </w:r>
          </w:p>
        </w:tc>
      </w:tr>
      <w:tr w:rsidR="00E50785" w:rsidRPr="00E50785" w14:paraId="3D13B5A0" w14:textId="77777777" w:rsidTr="00E5078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6216F" w14:textId="77777777" w:rsidR="00E50785" w:rsidRPr="00E50785" w:rsidRDefault="00E50785" w:rsidP="00E50785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Detection 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D8980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7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0B5BD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08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8DD04" w14:textId="77777777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17184</w:t>
            </w:r>
          </w:p>
        </w:tc>
      </w:tr>
      <w:tr w:rsidR="00E50785" w:rsidRPr="00E50785" w14:paraId="4157F7A3" w14:textId="77777777" w:rsidTr="00BE0BB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B866E" w14:textId="77777777" w:rsidR="00E50785" w:rsidRPr="00E50785" w:rsidRDefault="00E50785" w:rsidP="00E50785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Balanced Accura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0F27D" w14:textId="08F50482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B677F1">
              <w:rPr>
                <w:rFonts w:ascii="Calibri" w:hAnsi="Calibri" w:cs="Calibri"/>
                <w:color w:val="000000"/>
                <w:sz w:val="22"/>
                <w:szCs w:val="22"/>
              </w:rPr>
              <w:t>8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39F06" w14:textId="76F7C404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B677F1">
              <w:rPr>
                <w:rFonts w:ascii="Calibri" w:hAnsi="Calibri" w:cs="Calibri"/>
                <w:color w:val="000000"/>
                <w:sz w:val="22"/>
                <w:szCs w:val="22"/>
              </w:rPr>
              <w:t>8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85529" w14:textId="298848F1" w:rsidR="00E50785" w:rsidRPr="00E50785" w:rsidRDefault="00E50785" w:rsidP="00E507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  <w:r w:rsidR="00B677F1">
              <w:rPr>
                <w:rFonts w:ascii="Calibri" w:hAnsi="Calibri" w:cs="Calibri"/>
                <w:color w:val="000000"/>
                <w:sz w:val="22"/>
                <w:szCs w:val="22"/>
              </w:rPr>
              <w:t>663</w:t>
            </w:r>
          </w:p>
        </w:tc>
      </w:tr>
      <w:tr w:rsidR="00BE0BB1" w:rsidRPr="00E50785" w14:paraId="77737D03" w14:textId="77777777" w:rsidTr="00F005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E691D4" w14:textId="6D54AC64" w:rsidR="00BE0BB1" w:rsidRPr="00E50785" w:rsidRDefault="00B677F1" w:rsidP="00E50785">
            <w:pPr>
              <w:rPr>
                <w:rFonts w:ascii="Lucida Console" w:hAnsi="Lucida Console" w:cs="Calibri"/>
                <w:sz w:val="20"/>
                <w:szCs w:val="20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 xml:space="preserve">Overall model </w:t>
            </w:r>
            <w:r w:rsidR="00BE0BB1">
              <w:rPr>
                <w:rFonts w:ascii="Lucida Console" w:hAnsi="Lucida Console" w:cs="Calibri"/>
                <w:sz w:val="20"/>
                <w:szCs w:val="20"/>
              </w:rPr>
              <w:t>Accurac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63B715" w14:textId="00C636F4" w:rsidR="00BE0BB1" w:rsidRPr="00E50785" w:rsidRDefault="00BE0BB1" w:rsidP="00BE0B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48</w:t>
            </w:r>
          </w:p>
        </w:tc>
      </w:tr>
      <w:tr w:rsidR="00BE0BB1" w:rsidRPr="00E50785" w14:paraId="2A91896F" w14:textId="77777777" w:rsidTr="007C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5958EC" w14:textId="188E2E62" w:rsidR="00BE0BB1" w:rsidRPr="00E50785" w:rsidRDefault="00BE0BB1" w:rsidP="00E50785">
            <w:pPr>
              <w:rPr>
                <w:rFonts w:ascii="Lucida Console" w:hAnsi="Lucida Console" w:cs="Calibri"/>
                <w:sz w:val="20"/>
                <w:szCs w:val="20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95% C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0E8F05" w14:textId="26492CBF" w:rsidR="00BE0BB1" w:rsidRPr="00E50785" w:rsidRDefault="00BE0BB1" w:rsidP="00BE0B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287, 0.7604)</w:t>
            </w:r>
          </w:p>
        </w:tc>
      </w:tr>
    </w:tbl>
    <w:p w14:paraId="41B92355" w14:textId="77777777" w:rsidR="00E50785" w:rsidRDefault="00E50785" w:rsidP="00880031"/>
    <w:p w14:paraId="27472DDE" w14:textId="77777777" w:rsidR="00E50785" w:rsidRDefault="00E50785" w:rsidP="00880031"/>
    <w:p w14:paraId="511B6756" w14:textId="6338E555" w:rsidR="00735C04" w:rsidRDefault="003B5857" w:rsidP="00BD29BB">
      <w:pPr>
        <w:rPr>
          <w:b/>
          <w:bCs/>
        </w:rPr>
      </w:pPr>
      <w:r w:rsidRPr="009C2148">
        <w:rPr>
          <w:b/>
          <w:bCs/>
        </w:rPr>
        <w:t xml:space="preserve">B) </w:t>
      </w:r>
      <w:r w:rsidR="00BD29BB" w:rsidRPr="009C2148">
        <w:rPr>
          <w:b/>
          <w:bCs/>
        </w:rPr>
        <w:t xml:space="preserve">Cross table and </w:t>
      </w:r>
      <w:r w:rsidR="00735C04">
        <w:rPr>
          <w:b/>
          <w:bCs/>
        </w:rPr>
        <w:t xml:space="preserve">classification performance metrics </w:t>
      </w:r>
      <w:r w:rsidR="00BD29BB" w:rsidRPr="009C2148">
        <w:rPr>
          <w:b/>
          <w:bCs/>
        </w:rPr>
        <w:t>of</w:t>
      </w:r>
      <w:r w:rsidR="00E50785">
        <w:rPr>
          <w:b/>
          <w:bCs/>
        </w:rPr>
        <w:t xml:space="preserve"> </w:t>
      </w:r>
      <w:r w:rsidR="00735C04">
        <w:rPr>
          <w:b/>
          <w:bCs/>
        </w:rPr>
        <w:t xml:space="preserve">urgency </w:t>
      </w:r>
      <w:r w:rsidR="00E50785">
        <w:rPr>
          <w:b/>
          <w:bCs/>
        </w:rPr>
        <w:t>referral</w:t>
      </w:r>
      <w:r w:rsidR="00735C04">
        <w:rPr>
          <w:b/>
          <w:bCs/>
        </w:rPr>
        <w:t>s</w:t>
      </w:r>
      <w:r w:rsidR="00E50785">
        <w:rPr>
          <w:b/>
          <w:bCs/>
        </w:rPr>
        <w:t xml:space="preserve"> using</w:t>
      </w:r>
      <w:r w:rsidR="00BD29BB" w:rsidRPr="009C2148">
        <w:rPr>
          <w:b/>
          <w:bCs/>
        </w:rPr>
        <w:t xml:space="preserve"> </w:t>
      </w:r>
      <w:r w:rsidR="00BD29BB">
        <w:rPr>
          <w:b/>
          <w:bCs/>
        </w:rPr>
        <w:t xml:space="preserve">distance acuity </w:t>
      </w:r>
      <w:r w:rsidR="00CF1077">
        <w:rPr>
          <w:b/>
          <w:bCs/>
        </w:rPr>
        <w:t>results</w:t>
      </w:r>
    </w:p>
    <w:p w14:paraId="756FD447" w14:textId="77777777" w:rsidR="00DA1B6D" w:rsidRPr="00880031" w:rsidRDefault="00DA1B6D" w:rsidP="00BD29BB">
      <w:pPr>
        <w:rPr>
          <w:b/>
          <w:bCs/>
        </w:rPr>
      </w:pPr>
    </w:p>
    <w:p w14:paraId="51590EE9" w14:textId="132C736D" w:rsidR="00284924" w:rsidRDefault="00284924" w:rsidP="00880031">
      <w:r w:rsidRPr="004719ED">
        <w:rPr>
          <w:noProof/>
        </w:rPr>
        <w:drawing>
          <wp:inline distT="0" distB="0" distL="0" distR="0" wp14:anchorId="7E6470EA" wp14:editId="5B754BB2">
            <wp:extent cx="6419850" cy="966470"/>
            <wp:effectExtent l="0" t="0" r="0" b="5080"/>
            <wp:docPr id="1914133831" name="Picture 1" descr="A table with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133831" name="Picture 1" descr="A table with text and numbers&#10;&#10;Description automatically generated"/>
                    <pic:cNvPicPr/>
                  </pic:nvPicPr>
                  <pic:blipFill rotWithShape="1">
                    <a:blip r:embed="rId9"/>
                    <a:srcRect l="-1" t="3096" r="-42283" b="24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718" cy="973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3591A1" w14:textId="6BCF3A3B" w:rsidR="00333008" w:rsidRDefault="00333008" w:rsidP="00333008">
      <w:pPr>
        <w:rPr>
          <w:noProof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6C8A63" wp14:editId="3405CB36">
                <wp:simplePos x="0" y="0"/>
                <wp:positionH relativeFrom="column">
                  <wp:posOffset>61331</wp:posOffset>
                </wp:positionH>
                <wp:positionV relativeFrom="paragraph">
                  <wp:posOffset>36195</wp:posOffset>
                </wp:positionV>
                <wp:extent cx="323850" cy="85725"/>
                <wp:effectExtent l="0" t="0" r="19050" b="28575"/>
                <wp:wrapNone/>
                <wp:docPr id="1369997389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8572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2179ED" id="Rectangle 3" o:spid="_x0000_s1026" style="position:absolute;margin-left:4.85pt;margin-top:2.85pt;width:25.5pt;height:6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" fillcolor="#f6c5ac [1301]" strokecolor="#030e13 [484]" strokeweight="1pt"/>
            </w:pict>
          </mc:Fallback>
        </mc:AlternateContent>
      </w:r>
      <w:r>
        <w:rPr>
          <w:noProof/>
        </w:rPr>
        <w:t xml:space="preserve">              Underestimation of case category by SightConnect(n=</w:t>
      </w:r>
      <w:r w:rsidR="00CF1077">
        <w:rPr>
          <w:noProof/>
        </w:rPr>
        <w:t>74</w:t>
      </w:r>
      <w:r>
        <w:rPr>
          <w:noProof/>
        </w:rPr>
        <w:t xml:space="preserve">, </w:t>
      </w:r>
      <w:r w:rsidR="00CF1077" w:rsidRPr="00B677F1">
        <w:rPr>
          <w:i/>
          <w:iCs/>
          <w:noProof/>
        </w:rPr>
        <w:t>4.8</w:t>
      </w:r>
      <w:r w:rsidRPr="00B677F1">
        <w:rPr>
          <w:i/>
          <w:iCs/>
          <w:noProof/>
        </w:rPr>
        <w:t>%)</w:t>
      </w:r>
    </w:p>
    <w:p w14:paraId="162081F1" w14:textId="59DF8018" w:rsidR="00333008" w:rsidRDefault="00333008" w:rsidP="00333008">
      <w:pPr>
        <w:rPr>
          <w:noProof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51A8E3" wp14:editId="20C8F73D">
                <wp:simplePos x="0" y="0"/>
                <wp:positionH relativeFrom="column">
                  <wp:posOffset>52070</wp:posOffset>
                </wp:positionH>
                <wp:positionV relativeFrom="paragraph">
                  <wp:posOffset>44186</wp:posOffset>
                </wp:positionV>
                <wp:extent cx="323850" cy="85725"/>
                <wp:effectExtent l="0" t="0" r="19050" b="28575"/>
                <wp:wrapNone/>
                <wp:docPr id="492429888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8572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84FB2F" id="Rectangle 3" o:spid="_x0000_s1026" style="position:absolute;margin-left:4.1pt;margin-top:3.5pt;width:25.5pt;height:6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" fillcolor="#c1f0c7 [662]" strokecolor="#030e13 [484]" strokeweight="1pt"/>
            </w:pict>
          </mc:Fallback>
        </mc:AlternateContent>
      </w:r>
      <w:r>
        <w:rPr>
          <w:noProof/>
        </w:rPr>
        <w:t xml:space="preserve">              Accurate case categorization by SightConnect (</w:t>
      </w:r>
      <w:r w:rsidRPr="00041138">
        <w:rPr>
          <w:b/>
          <w:bCs/>
          <w:noProof/>
        </w:rPr>
        <w:t>n=</w:t>
      </w:r>
      <w:r w:rsidR="00CF1077">
        <w:rPr>
          <w:b/>
          <w:bCs/>
          <w:noProof/>
        </w:rPr>
        <w:t>1226</w:t>
      </w:r>
      <w:r>
        <w:rPr>
          <w:b/>
          <w:bCs/>
          <w:noProof/>
        </w:rPr>
        <w:t xml:space="preserve">, </w:t>
      </w:r>
      <w:r w:rsidRPr="00B677F1">
        <w:rPr>
          <w:b/>
          <w:bCs/>
          <w:i/>
          <w:iCs/>
          <w:noProof/>
        </w:rPr>
        <w:t>7</w:t>
      </w:r>
      <w:r w:rsidR="00CF1077" w:rsidRPr="00B677F1">
        <w:rPr>
          <w:b/>
          <w:bCs/>
          <w:i/>
          <w:iCs/>
          <w:noProof/>
        </w:rPr>
        <w:t>9</w:t>
      </w:r>
      <w:r w:rsidRPr="00B677F1">
        <w:rPr>
          <w:b/>
          <w:bCs/>
          <w:i/>
          <w:iCs/>
          <w:noProof/>
        </w:rPr>
        <w:t>.5%</w:t>
      </w:r>
      <w:r w:rsidRPr="00041138">
        <w:rPr>
          <w:b/>
          <w:bCs/>
          <w:noProof/>
        </w:rPr>
        <w:t>)</w:t>
      </w:r>
      <w:r w:rsidRPr="00041138">
        <w:rPr>
          <w:noProof/>
        </w:rPr>
        <w:t xml:space="preserve">   </w:t>
      </w:r>
      <w:r w:rsidRPr="00041138">
        <w:rPr>
          <w:i/>
          <w:iCs/>
          <w:noProof/>
        </w:rPr>
        <w:t> </w:t>
      </w:r>
    </w:p>
    <w:p w14:paraId="3F463A40" w14:textId="02972CF5" w:rsidR="00333008" w:rsidRDefault="00333008" w:rsidP="00880031">
      <w:pPr>
        <w:rPr>
          <w:noProof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C1B2C7" wp14:editId="19F47169">
                <wp:simplePos x="0" y="0"/>
                <wp:positionH relativeFrom="column">
                  <wp:posOffset>60960</wp:posOffset>
                </wp:positionH>
                <wp:positionV relativeFrom="paragraph">
                  <wp:posOffset>49266</wp:posOffset>
                </wp:positionV>
                <wp:extent cx="323850" cy="85725"/>
                <wp:effectExtent l="0" t="0" r="19050" b="28575"/>
                <wp:wrapNone/>
                <wp:docPr id="205256399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8572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D6A49B" id="Rectangle 3" o:spid="_x0000_s1026" style="position:absolute;margin-left:4.8pt;margin-top:3.9pt;width:25.5pt;height: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" fillcolor="#83caeb [1300]" strokecolor="#030e13 [484]" strokeweight="1pt"/>
            </w:pict>
          </mc:Fallback>
        </mc:AlternateContent>
      </w:r>
      <w:r>
        <w:rPr>
          <w:noProof/>
        </w:rPr>
        <w:t xml:space="preserve">              Overestimation of case category by SightConnect (n </w:t>
      </w:r>
      <w:r w:rsidRPr="00041138">
        <w:rPr>
          <w:i/>
          <w:iCs/>
          <w:noProof/>
        </w:rPr>
        <w:t>=</w:t>
      </w:r>
      <w:r w:rsidR="00CF1077" w:rsidRPr="00B677F1">
        <w:rPr>
          <w:noProof/>
        </w:rPr>
        <w:t>242</w:t>
      </w:r>
      <w:r>
        <w:rPr>
          <w:i/>
          <w:iCs/>
          <w:noProof/>
        </w:rPr>
        <w:t>,1</w:t>
      </w:r>
      <w:r w:rsidR="00CF1077">
        <w:rPr>
          <w:i/>
          <w:iCs/>
          <w:noProof/>
        </w:rPr>
        <w:t>5</w:t>
      </w:r>
      <w:r>
        <w:rPr>
          <w:i/>
          <w:iCs/>
          <w:noProof/>
        </w:rPr>
        <w:t>.</w:t>
      </w:r>
      <w:r w:rsidR="00CF1077">
        <w:rPr>
          <w:i/>
          <w:iCs/>
          <w:noProof/>
        </w:rPr>
        <w:t>7</w:t>
      </w:r>
      <w:r w:rsidRPr="00041138">
        <w:rPr>
          <w:i/>
          <w:iCs/>
          <w:noProof/>
        </w:rPr>
        <w:t>%)</w:t>
      </w:r>
      <w:r w:rsidRPr="00041138">
        <w:rPr>
          <w:noProof/>
        </w:rPr>
        <w:t> </w:t>
      </w:r>
    </w:p>
    <w:p w14:paraId="20551FB8" w14:textId="77C3DE49" w:rsidR="00015354" w:rsidRDefault="00607E41" w:rsidP="00880031">
      <w:pPr>
        <w:rPr>
          <w:noProof/>
        </w:rPr>
      </w:pPr>
      <w:r>
        <w:rPr>
          <w:noProof/>
        </w:rPr>
        <w:t>------------------------------------------------------------------------------------------</w:t>
      </w:r>
    </w:p>
    <w:p w14:paraId="254E9A46" w14:textId="2DAECFF0" w:rsidR="00015354" w:rsidRDefault="00BD29BB" w:rsidP="00880031">
      <w:r w:rsidRPr="00BD29BB">
        <w:rPr>
          <w:noProof/>
        </w:rPr>
        <w:drawing>
          <wp:inline distT="0" distB="0" distL="0" distR="0" wp14:anchorId="624D17CA" wp14:editId="34A50345">
            <wp:extent cx="3723640" cy="605155"/>
            <wp:effectExtent l="0" t="0" r="0" b="4445"/>
            <wp:docPr id="15030207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020799" name=""/>
                    <pic:cNvPicPr/>
                  </pic:nvPicPr>
                  <pic:blipFill rotWithShape="1">
                    <a:blip r:embed="rId10"/>
                    <a:srcRect l="-1" t="2553" r="37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751" cy="6051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09"/>
        <w:gridCol w:w="882"/>
        <w:gridCol w:w="941"/>
        <w:gridCol w:w="941"/>
      </w:tblGrid>
      <w:tr w:rsidR="00E50785" w:rsidRPr="00E50785" w14:paraId="2E428518" w14:textId="77777777" w:rsidTr="001950E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55170032" w14:textId="77777777" w:rsidR="00E50785" w:rsidRPr="00E50785" w:rsidRDefault="00E50785" w:rsidP="001950EC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 </w:t>
            </w:r>
            <w:r>
              <w:rPr>
                <w:rFonts w:ascii="Lucida Console" w:hAnsi="Lucida Console" w:cs="Calibri"/>
                <w:sz w:val="20"/>
                <w:szCs w:val="20"/>
              </w:rPr>
              <w:t>Distance vision gr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6E6F5B99" w14:textId="77777777" w:rsidR="00E50785" w:rsidRPr="00E50785" w:rsidRDefault="00E50785" w:rsidP="001950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Class: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4119E9D4" w14:textId="77777777" w:rsidR="00E50785" w:rsidRPr="00E50785" w:rsidRDefault="00E50785" w:rsidP="001950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Class: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1A2C3D90" w14:textId="77777777" w:rsidR="00E50785" w:rsidRPr="00E50785" w:rsidRDefault="00E50785" w:rsidP="001950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Class: 3</w:t>
            </w:r>
          </w:p>
        </w:tc>
      </w:tr>
      <w:tr w:rsidR="00E50785" w:rsidRPr="00E50785" w14:paraId="133F8BA9" w14:textId="77777777" w:rsidTr="0019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8C402" w14:textId="77777777" w:rsidR="00E50785" w:rsidRPr="00E50785" w:rsidRDefault="00E50785" w:rsidP="001950EC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455D9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8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E2680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31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7A69D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70755</w:t>
            </w:r>
          </w:p>
        </w:tc>
      </w:tr>
      <w:tr w:rsidR="00E50785" w:rsidRPr="00E50785" w14:paraId="443E845A" w14:textId="77777777" w:rsidTr="0019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D95D5" w14:textId="77777777" w:rsidR="00E50785" w:rsidRPr="00E50785" w:rsidRDefault="00E50785" w:rsidP="001950EC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9D223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6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F66AE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9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2CC26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90738</w:t>
            </w:r>
          </w:p>
        </w:tc>
      </w:tr>
      <w:tr w:rsidR="00E50785" w:rsidRPr="00E50785" w14:paraId="317B3BD3" w14:textId="77777777" w:rsidTr="0019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85387" w14:textId="77777777" w:rsidR="00E50785" w:rsidRPr="00E50785" w:rsidRDefault="00E50785" w:rsidP="001950EC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Pos Pred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92BED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9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6DA51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2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2509C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36058</w:t>
            </w:r>
          </w:p>
        </w:tc>
      </w:tr>
      <w:tr w:rsidR="00E50785" w:rsidRPr="00E50785" w14:paraId="30F6EA9F" w14:textId="77777777" w:rsidTr="0019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2EE9C" w14:textId="77777777" w:rsidR="00E50785" w:rsidRPr="00E50785" w:rsidRDefault="00E50785" w:rsidP="001950EC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Neg Pred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8B228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4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7A06B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94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1F452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97676</w:t>
            </w:r>
          </w:p>
        </w:tc>
      </w:tr>
      <w:tr w:rsidR="00E50785" w:rsidRPr="00E50785" w14:paraId="0F670E5E" w14:textId="77777777" w:rsidTr="0019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3A0C5" w14:textId="77777777" w:rsidR="00E50785" w:rsidRPr="00E50785" w:rsidRDefault="00E50785" w:rsidP="001950EC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B5239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8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E3870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0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7F176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06874</w:t>
            </w:r>
          </w:p>
        </w:tc>
      </w:tr>
      <w:tr w:rsidR="00E50785" w:rsidRPr="00E50785" w14:paraId="40E2C6A1" w14:textId="77777777" w:rsidTr="0019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EDF19" w14:textId="77777777" w:rsidR="00E50785" w:rsidRPr="00E50785" w:rsidRDefault="00E50785" w:rsidP="001950EC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Detection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1AFB5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7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E5C57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02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9482E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04864</w:t>
            </w:r>
          </w:p>
        </w:tc>
      </w:tr>
      <w:tr w:rsidR="00E50785" w:rsidRPr="00E50785" w14:paraId="17659B66" w14:textId="77777777" w:rsidTr="0019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AF7FC" w14:textId="77777777" w:rsidR="00E50785" w:rsidRPr="00E50785" w:rsidRDefault="00E50785" w:rsidP="001950EC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Detection 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87529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7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36DFB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09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EDF9F" w14:textId="7777777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13489</w:t>
            </w:r>
          </w:p>
        </w:tc>
      </w:tr>
      <w:tr w:rsidR="00E50785" w:rsidRPr="00E50785" w14:paraId="4DD1950D" w14:textId="77777777" w:rsidTr="000153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75A38" w14:textId="77777777" w:rsidR="00E50785" w:rsidRPr="00E50785" w:rsidRDefault="00E50785" w:rsidP="001950EC">
            <w:pPr>
              <w:rPr>
                <w:rFonts w:ascii="Lucida Console" w:hAnsi="Lucida Console" w:cs="Calibri"/>
                <w:sz w:val="20"/>
                <w:szCs w:val="20"/>
              </w:rPr>
            </w:pPr>
            <w:r w:rsidRPr="00E50785">
              <w:rPr>
                <w:rFonts w:ascii="Lucida Console" w:hAnsi="Lucida Console" w:cs="Calibri"/>
                <w:sz w:val="20"/>
                <w:szCs w:val="20"/>
              </w:rPr>
              <w:t>Balanced 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CD8BB" w14:textId="7FE37497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B677F1">
              <w:rPr>
                <w:rFonts w:ascii="Calibri" w:hAnsi="Calibri" w:cs="Calibri"/>
                <w:color w:val="000000"/>
                <w:sz w:val="22"/>
                <w:szCs w:val="22"/>
              </w:rPr>
              <w:t>8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35539" w14:textId="17BA9F4A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B677F1">
              <w:rPr>
                <w:rFonts w:ascii="Calibri" w:hAnsi="Calibri" w:cs="Calibri"/>
                <w:color w:val="000000"/>
                <w:sz w:val="22"/>
                <w:szCs w:val="22"/>
              </w:rPr>
              <w:t>8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95D00" w14:textId="19963214" w:rsidR="00E50785" w:rsidRPr="00E50785" w:rsidRDefault="00E50785" w:rsidP="001950E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0785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  <w:r w:rsidR="00B677F1">
              <w:rPr>
                <w:rFonts w:ascii="Calibri" w:hAnsi="Calibri" w:cs="Calibri"/>
                <w:color w:val="000000"/>
                <w:sz w:val="22"/>
                <w:szCs w:val="22"/>
              </w:rPr>
              <w:t>936</w:t>
            </w:r>
          </w:p>
        </w:tc>
      </w:tr>
      <w:tr w:rsidR="00015354" w:rsidRPr="00E50785" w14:paraId="4110542B" w14:textId="77777777" w:rsidTr="00B87F3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E87124" w14:textId="22CD55E3" w:rsidR="00015354" w:rsidRPr="00E50785" w:rsidRDefault="00B677F1" w:rsidP="001950EC">
            <w:pPr>
              <w:rPr>
                <w:rFonts w:ascii="Lucida Console" w:hAnsi="Lucida Console" w:cs="Calibri"/>
                <w:sz w:val="20"/>
                <w:szCs w:val="20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 xml:space="preserve">Overall model </w:t>
            </w:r>
            <w:r w:rsidR="00015354">
              <w:rPr>
                <w:rFonts w:ascii="Lucida Console" w:hAnsi="Lucida Console" w:cs="Calibri"/>
                <w:sz w:val="20"/>
                <w:szCs w:val="20"/>
              </w:rPr>
              <w:t>Accurac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BCA4EF" w14:textId="4926AEA7" w:rsidR="00015354" w:rsidRPr="00E50785" w:rsidRDefault="00015354" w:rsidP="000153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51</w:t>
            </w:r>
          </w:p>
        </w:tc>
      </w:tr>
      <w:tr w:rsidR="00015354" w:rsidRPr="00E50785" w14:paraId="567A1A20" w14:textId="77777777" w:rsidTr="00775E7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9BD288" w14:textId="4A1E9E70" w:rsidR="00015354" w:rsidRPr="00E50785" w:rsidRDefault="00015354" w:rsidP="001950EC">
            <w:pPr>
              <w:rPr>
                <w:rFonts w:ascii="Lucida Console" w:hAnsi="Lucida Console" w:cs="Calibri"/>
                <w:sz w:val="20"/>
                <w:szCs w:val="20"/>
              </w:rPr>
            </w:pPr>
            <w:r>
              <w:rPr>
                <w:rFonts w:ascii="Lucida Console" w:hAnsi="Lucida Console" w:cs="Calibri"/>
                <w:sz w:val="20"/>
                <w:szCs w:val="20"/>
              </w:rPr>
              <w:t>95% C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613D51" w14:textId="419F349A" w:rsidR="00015354" w:rsidRPr="00E50785" w:rsidRDefault="00015354" w:rsidP="00015354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74, 0.815)</w:t>
            </w:r>
          </w:p>
        </w:tc>
      </w:tr>
    </w:tbl>
    <w:p w14:paraId="735D15B7" w14:textId="77777777" w:rsidR="00E50785" w:rsidRPr="00B1692B" w:rsidRDefault="00E50785" w:rsidP="00880031"/>
    <w:p w14:paraId="031A5438" w14:textId="5E2F9D21" w:rsidR="00284924" w:rsidRDefault="00284924" w:rsidP="00284924">
      <w:pPr>
        <w:rPr>
          <w:b/>
          <w:bCs/>
        </w:rPr>
      </w:pPr>
      <w:r>
        <w:rPr>
          <w:b/>
          <w:bCs/>
        </w:rPr>
        <w:t xml:space="preserve">Item-3) Comparison of digital eye care accessibility tools- </w:t>
      </w:r>
      <w:proofErr w:type="spellStart"/>
      <w:r>
        <w:rPr>
          <w:b/>
          <w:bCs/>
        </w:rPr>
        <w:t>SightConnect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WHOeyes</w:t>
      </w:r>
      <w:proofErr w:type="spellEnd"/>
      <w:r>
        <w:rPr>
          <w:b/>
          <w:bCs/>
        </w:rPr>
        <w:t>, Peek Acuity Mobile Applications</w:t>
      </w:r>
    </w:p>
    <w:tbl>
      <w:tblPr>
        <w:tblW w:w="10440" w:type="dxa"/>
        <w:tblInd w:w="-81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25"/>
        <w:gridCol w:w="1555"/>
        <w:gridCol w:w="1170"/>
        <w:gridCol w:w="990"/>
      </w:tblGrid>
      <w:tr w:rsidR="00284924" w:rsidRPr="00284924" w14:paraId="454C498A" w14:textId="77777777" w:rsidTr="00284924">
        <w:trPr>
          <w:trHeight w:val="20"/>
        </w:trPr>
        <w:tc>
          <w:tcPr>
            <w:tcW w:w="6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71136930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Mobile Application Features 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10B74F86" w14:textId="77777777" w:rsidR="00284924" w:rsidRPr="00284924" w:rsidRDefault="00284924" w:rsidP="00284924">
            <w:pPr>
              <w:rPr>
                <w:b/>
                <w:bCs/>
              </w:rPr>
            </w:pPr>
            <w:proofErr w:type="spellStart"/>
            <w:r w:rsidRPr="00284924">
              <w:rPr>
                <w:b/>
                <w:bCs/>
              </w:rPr>
              <w:t>SightConnect</w:t>
            </w:r>
            <w:proofErr w:type="spellEnd"/>
            <w:r w:rsidRPr="00284924">
              <w:rPr>
                <w:b/>
                <w:bCs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63728F89" w14:textId="77777777" w:rsidR="00284924" w:rsidRPr="00284924" w:rsidRDefault="00284924" w:rsidP="00284924">
            <w:pPr>
              <w:rPr>
                <w:b/>
                <w:bCs/>
              </w:rPr>
            </w:pPr>
            <w:proofErr w:type="spellStart"/>
            <w:r w:rsidRPr="00284924">
              <w:rPr>
                <w:b/>
                <w:bCs/>
              </w:rPr>
              <w:t>WHOeyes</w:t>
            </w:r>
            <w:proofErr w:type="spellEnd"/>
            <w:r w:rsidRPr="00284924">
              <w:rPr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3CF95C07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Peek Acuity </w:t>
            </w:r>
          </w:p>
        </w:tc>
      </w:tr>
      <w:tr w:rsidR="00284924" w:rsidRPr="00284924" w14:paraId="12FD5AC6" w14:textId="77777777" w:rsidTr="00284924">
        <w:trPr>
          <w:trHeight w:val="20"/>
        </w:trPr>
        <w:tc>
          <w:tcPr>
            <w:tcW w:w="6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AE1A89" w14:textId="372E84F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Ophthalmologist questionnaire </w:t>
            </w:r>
            <w:r w:rsidR="006402B2">
              <w:rPr>
                <w:b/>
                <w:bCs/>
              </w:rPr>
              <w:t>to report eye related symptoms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3CC6B9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06F96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5B92B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</w:tr>
      <w:tr w:rsidR="00284924" w:rsidRPr="00284924" w14:paraId="21A9144F" w14:textId="77777777" w:rsidTr="00284924">
        <w:trPr>
          <w:trHeight w:val="20"/>
        </w:trPr>
        <w:tc>
          <w:tcPr>
            <w:tcW w:w="6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902198" w14:textId="77FC245A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lastRenderedPageBreak/>
              <w:t xml:space="preserve">Near </w:t>
            </w:r>
            <w:r w:rsidR="00BD29BB">
              <w:rPr>
                <w:b/>
                <w:bCs/>
              </w:rPr>
              <w:t>v</w:t>
            </w:r>
            <w:r w:rsidRPr="00284924">
              <w:rPr>
                <w:b/>
                <w:bCs/>
              </w:rPr>
              <w:t>is</w:t>
            </w:r>
            <w:r w:rsidR="00BD29BB">
              <w:rPr>
                <w:b/>
                <w:bCs/>
              </w:rPr>
              <w:t>ion</w:t>
            </w:r>
            <w:r w:rsidRPr="00284924">
              <w:rPr>
                <w:b/>
                <w:bCs/>
              </w:rPr>
              <w:t> </w:t>
            </w:r>
            <w:r w:rsidR="00BD29BB">
              <w:rPr>
                <w:b/>
                <w:bCs/>
              </w:rPr>
              <w:t>assessment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57884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D57EA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B27E6D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</w:tr>
      <w:tr w:rsidR="00284924" w:rsidRPr="00284924" w14:paraId="44E6C64C" w14:textId="77777777" w:rsidTr="00284924">
        <w:trPr>
          <w:trHeight w:val="20"/>
        </w:trPr>
        <w:tc>
          <w:tcPr>
            <w:tcW w:w="6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7CE626" w14:textId="4EAD45F6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 xml:space="preserve">Distance </w:t>
            </w:r>
            <w:r w:rsidR="00BD29BB">
              <w:rPr>
                <w:b/>
                <w:bCs/>
              </w:rPr>
              <w:t>vision assessment</w:t>
            </w:r>
            <w:r w:rsidRPr="00284924">
              <w:rPr>
                <w:b/>
                <w:bCs/>
              </w:rPr>
              <w:t> 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63CA3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1045E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16B1B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</w:tr>
      <w:tr w:rsidR="00284924" w:rsidRPr="00284924" w14:paraId="2707AAA1" w14:textId="77777777" w:rsidTr="00284924">
        <w:trPr>
          <w:trHeight w:val="20"/>
        </w:trPr>
        <w:tc>
          <w:tcPr>
            <w:tcW w:w="6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22321" w14:textId="4F7DC573" w:rsidR="00284924" w:rsidRPr="00284924" w:rsidRDefault="003E54C8" w:rsidP="00284924">
            <w:pPr>
              <w:rPr>
                <w:b/>
                <w:bCs/>
              </w:rPr>
            </w:pPr>
            <w:r>
              <w:rPr>
                <w:b/>
                <w:bCs/>
              </w:rPr>
              <w:t>Automated t</w:t>
            </w:r>
            <w:r w:rsidR="00284924" w:rsidRPr="00284924">
              <w:rPr>
                <w:b/>
                <w:bCs/>
              </w:rPr>
              <w:t>est distance</w:t>
            </w:r>
            <w:r>
              <w:rPr>
                <w:b/>
                <w:bCs/>
              </w:rPr>
              <w:t xml:space="preserve"> calibration</w:t>
            </w:r>
            <w:r w:rsidR="00284924" w:rsidRPr="00284924">
              <w:rPr>
                <w:b/>
                <w:bCs/>
              </w:rPr>
              <w:t> </w:t>
            </w:r>
            <w:r>
              <w:rPr>
                <w:b/>
                <w:bCs/>
              </w:rPr>
              <w:t>using AI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A9ACE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1A74E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C2657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</w:tr>
      <w:tr w:rsidR="00284924" w:rsidRPr="00284924" w14:paraId="5379FED7" w14:textId="77777777" w:rsidTr="00284924">
        <w:trPr>
          <w:trHeight w:val="20"/>
        </w:trPr>
        <w:tc>
          <w:tcPr>
            <w:tcW w:w="6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299FDA" w14:textId="618EF1B7" w:rsidR="00284924" w:rsidRPr="00284924" w:rsidRDefault="003E54C8" w:rsidP="0028492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ggests </w:t>
            </w:r>
            <w:r w:rsidR="00284924" w:rsidRPr="00284924">
              <w:rPr>
                <w:b/>
                <w:bCs/>
              </w:rPr>
              <w:t>referral</w:t>
            </w:r>
            <w:r>
              <w:rPr>
                <w:b/>
                <w:bCs/>
              </w:rPr>
              <w:t xml:space="preserve"> urgency/triage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E66556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A4087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A3BEE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</w:tr>
      <w:tr w:rsidR="00284924" w:rsidRPr="00284924" w14:paraId="2CC8FEE2" w14:textId="77777777" w:rsidTr="00284924">
        <w:trPr>
          <w:trHeight w:val="20"/>
        </w:trPr>
        <w:tc>
          <w:tcPr>
            <w:tcW w:w="6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324EBB" w14:textId="644FD01E" w:rsidR="00284924" w:rsidRPr="00284924" w:rsidRDefault="003E54C8" w:rsidP="00284924">
            <w:pPr>
              <w:rPr>
                <w:b/>
                <w:bCs/>
              </w:rPr>
            </w:pPr>
            <w:r>
              <w:rPr>
                <w:b/>
                <w:bCs/>
              </w:rPr>
              <w:t>Grades</w:t>
            </w:r>
            <w:r w:rsidR="00284924" w:rsidRPr="00284924">
              <w:rPr>
                <w:b/>
                <w:bCs/>
              </w:rPr>
              <w:t xml:space="preserve"> severity of vision 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03207E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026354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A97A64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</w:tr>
      <w:tr w:rsidR="00284924" w:rsidRPr="00284924" w14:paraId="7138973B" w14:textId="77777777" w:rsidTr="00284924">
        <w:trPr>
          <w:trHeight w:val="20"/>
        </w:trPr>
        <w:tc>
          <w:tcPr>
            <w:tcW w:w="6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6F28D" w14:textId="2F00775A" w:rsidR="00284924" w:rsidRPr="00284924" w:rsidRDefault="00284924" w:rsidP="00284924">
            <w:pPr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Pr="00284924">
              <w:rPr>
                <w:b/>
                <w:bCs/>
              </w:rPr>
              <w:t>xternal eye photography 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3EBE1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CFCB7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7DA8F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</w:tr>
      <w:tr w:rsidR="00284924" w:rsidRPr="00284924" w14:paraId="61AA1372" w14:textId="77777777" w:rsidTr="00284924">
        <w:trPr>
          <w:trHeight w:val="20"/>
        </w:trPr>
        <w:tc>
          <w:tcPr>
            <w:tcW w:w="6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EB93B" w14:textId="36025978" w:rsidR="00284924" w:rsidRPr="00284924" w:rsidRDefault="003E54C8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Facilitate</w:t>
            </w:r>
            <w:r w:rsidR="00284924" w:rsidRPr="00284924">
              <w:rPr>
                <w:b/>
                <w:bCs/>
              </w:rPr>
              <w:t xml:space="preserve"> tele-ophthalmology service 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4DD96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156C1B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10C84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</w:tr>
      <w:tr w:rsidR="00284924" w:rsidRPr="00284924" w14:paraId="648885E6" w14:textId="77777777" w:rsidTr="00284924">
        <w:trPr>
          <w:trHeight w:val="20"/>
        </w:trPr>
        <w:tc>
          <w:tcPr>
            <w:tcW w:w="6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8E10B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Locates nearby eye care providers 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9E3AA9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D5329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C5011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</w:tr>
      <w:tr w:rsidR="00284924" w:rsidRPr="00284924" w14:paraId="058733EF" w14:textId="77777777" w:rsidTr="00284924">
        <w:trPr>
          <w:trHeight w:val="20"/>
        </w:trPr>
        <w:tc>
          <w:tcPr>
            <w:tcW w:w="6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CEF61" w14:textId="295D4882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A</w:t>
            </w:r>
            <w:r>
              <w:rPr>
                <w:b/>
                <w:bCs/>
              </w:rPr>
              <w:t xml:space="preserve">yushman </w:t>
            </w:r>
            <w:r w:rsidRPr="00284924">
              <w:rPr>
                <w:b/>
                <w:bCs/>
              </w:rPr>
              <w:t>B</w:t>
            </w:r>
            <w:r>
              <w:rPr>
                <w:b/>
                <w:bCs/>
              </w:rPr>
              <w:t xml:space="preserve">harat </w:t>
            </w:r>
            <w:r w:rsidRPr="00284924">
              <w:rPr>
                <w:b/>
                <w:bCs/>
              </w:rPr>
              <w:t>D</w:t>
            </w:r>
            <w:r>
              <w:rPr>
                <w:b/>
                <w:bCs/>
              </w:rPr>
              <w:t xml:space="preserve">igital </w:t>
            </w:r>
            <w:r w:rsidRPr="00284924">
              <w:rPr>
                <w:b/>
                <w:bCs/>
              </w:rPr>
              <w:t>M</w:t>
            </w:r>
            <w:r>
              <w:rPr>
                <w:b/>
                <w:bCs/>
              </w:rPr>
              <w:t>ission</w:t>
            </w:r>
            <w:r w:rsidRPr="00284924">
              <w:rPr>
                <w:b/>
                <w:bCs/>
              </w:rPr>
              <w:t xml:space="preserve"> compliance 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884B70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C2AA14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03A96A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</w:tr>
      <w:tr w:rsidR="00284924" w:rsidRPr="00284924" w14:paraId="2522D891" w14:textId="77777777" w:rsidTr="00284924">
        <w:trPr>
          <w:trHeight w:val="20"/>
        </w:trPr>
        <w:tc>
          <w:tcPr>
            <w:tcW w:w="6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00502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User consent and instruction availability in Indian languages 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2CE582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6D8684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CE4B13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</w:tr>
      <w:tr w:rsidR="00284924" w:rsidRPr="00284924" w14:paraId="2E2749E8" w14:textId="77777777" w:rsidTr="00284924">
        <w:trPr>
          <w:trHeight w:val="20"/>
        </w:trPr>
        <w:tc>
          <w:tcPr>
            <w:tcW w:w="6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20CFE8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Availability in Android devices 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D4ADE7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2060B7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2B3899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</w:tr>
      <w:tr w:rsidR="00284924" w:rsidRPr="00284924" w14:paraId="01CF3AAF" w14:textId="77777777" w:rsidTr="00284924">
        <w:trPr>
          <w:trHeight w:val="20"/>
        </w:trPr>
        <w:tc>
          <w:tcPr>
            <w:tcW w:w="6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B1ABB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Availability in iOS devices 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D3C6B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3AF75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Yes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3F0C80" w14:textId="77777777" w:rsidR="00284924" w:rsidRPr="00284924" w:rsidRDefault="00284924" w:rsidP="00284924">
            <w:pPr>
              <w:rPr>
                <w:b/>
                <w:bCs/>
              </w:rPr>
            </w:pPr>
            <w:r w:rsidRPr="00284924">
              <w:rPr>
                <w:b/>
                <w:bCs/>
              </w:rPr>
              <w:t>No </w:t>
            </w:r>
          </w:p>
        </w:tc>
      </w:tr>
    </w:tbl>
    <w:p w14:paraId="27D1DB7A" w14:textId="77777777" w:rsidR="00284924" w:rsidRPr="00284924" w:rsidRDefault="00284924" w:rsidP="00284924">
      <w:pPr>
        <w:rPr>
          <w:b/>
          <w:bCs/>
        </w:rPr>
      </w:pPr>
    </w:p>
    <w:p w14:paraId="65281633" w14:textId="28EB65B6" w:rsidR="00A0767A" w:rsidRDefault="00A0767A" w:rsidP="00880031">
      <w:pPr>
        <w:rPr>
          <w:b/>
          <w:bCs/>
        </w:rPr>
      </w:pPr>
      <w:r>
        <w:rPr>
          <w:b/>
          <w:bCs/>
        </w:rPr>
        <w:t>Item-</w:t>
      </w:r>
      <w:r w:rsidR="00284924">
        <w:rPr>
          <w:b/>
          <w:bCs/>
        </w:rPr>
        <w:t>4</w:t>
      </w:r>
      <w:r>
        <w:rPr>
          <w:b/>
          <w:bCs/>
        </w:rPr>
        <w:t>) Visual demonstration</w:t>
      </w:r>
    </w:p>
    <w:p w14:paraId="2E6EE710" w14:textId="3AD53F1F" w:rsidR="004C7AE6" w:rsidRPr="00284924" w:rsidRDefault="00880031">
      <w:pPr>
        <w:rPr>
          <w:b/>
          <w:bCs/>
        </w:rPr>
      </w:pPr>
      <w:r w:rsidRPr="00A0767A">
        <w:t xml:space="preserve">See the visual demonstration of the SightConnect App features by referring the provided YouTube video link below, </w:t>
      </w:r>
      <w:hyperlink r:id="rId11" w:history="1">
        <w:r w:rsidR="00A0767A" w:rsidRPr="00A0767A">
          <w:rPr>
            <w:rStyle w:val="Hyperlink"/>
          </w:rPr>
          <w:t>https://youtu.be/7TaKogM5HOY?feature=shared</w:t>
        </w:r>
      </w:hyperlink>
    </w:p>
    <w:sectPr w:rsidR="004C7AE6" w:rsidRPr="00284924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C10E1C" w14:textId="77777777" w:rsidR="00A3082F" w:rsidRDefault="00A3082F" w:rsidP="00880031">
      <w:r>
        <w:separator/>
      </w:r>
    </w:p>
  </w:endnote>
  <w:endnote w:type="continuationSeparator" w:id="0">
    <w:p w14:paraId="489C68F6" w14:textId="77777777" w:rsidR="00A3082F" w:rsidRDefault="00A3082F" w:rsidP="00880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4C40E7" w14:textId="77777777" w:rsidR="00A3082F" w:rsidRDefault="00A3082F" w:rsidP="00880031">
      <w:r>
        <w:separator/>
      </w:r>
    </w:p>
  </w:footnote>
  <w:footnote w:type="continuationSeparator" w:id="0">
    <w:p w14:paraId="4610EC15" w14:textId="77777777" w:rsidR="00A3082F" w:rsidRDefault="00A3082F" w:rsidP="008800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16E616" w14:textId="76403E40" w:rsidR="00880031" w:rsidRDefault="00880031">
    <w:pPr>
      <w:pStyle w:val="Header"/>
    </w:pPr>
    <w:r>
      <w:t>Supplementary Material 1.0_SightConnec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087AAF"/>
    <w:multiLevelType w:val="hybridMultilevel"/>
    <w:tmpl w:val="7542D92E"/>
    <w:lvl w:ilvl="0" w:tplc="96C81A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4211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UwNjY3MzO1MDExNjZQ0lEKTi0uzszPAykwrAUAQNoTaiwAAAA="/>
  </w:docVars>
  <w:rsids>
    <w:rsidRoot w:val="00353702"/>
    <w:rsid w:val="00010C5C"/>
    <w:rsid w:val="00015354"/>
    <w:rsid w:val="00041138"/>
    <w:rsid w:val="001302F0"/>
    <w:rsid w:val="0019147E"/>
    <w:rsid w:val="00233848"/>
    <w:rsid w:val="00284924"/>
    <w:rsid w:val="002F18B9"/>
    <w:rsid w:val="00330EB7"/>
    <w:rsid w:val="00333008"/>
    <w:rsid w:val="00353702"/>
    <w:rsid w:val="003B2414"/>
    <w:rsid w:val="003B5857"/>
    <w:rsid w:val="003E54C8"/>
    <w:rsid w:val="003F71BE"/>
    <w:rsid w:val="0043580C"/>
    <w:rsid w:val="004653F5"/>
    <w:rsid w:val="004719ED"/>
    <w:rsid w:val="0049237F"/>
    <w:rsid w:val="004B69B8"/>
    <w:rsid w:val="004C7AE6"/>
    <w:rsid w:val="004D6279"/>
    <w:rsid w:val="00501A1D"/>
    <w:rsid w:val="005567DB"/>
    <w:rsid w:val="005D4282"/>
    <w:rsid w:val="00607E41"/>
    <w:rsid w:val="006402B2"/>
    <w:rsid w:val="0064191D"/>
    <w:rsid w:val="00670919"/>
    <w:rsid w:val="00677E75"/>
    <w:rsid w:val="006C5E8E"/>
    <w:rsid w:val="00735C04"/>
    <w:rsid w:val="00760A2B"/>
    <w:rsid w:val="00861223"/>
    <w:rsid w:val="00880031"/>
    <w:rsid w:val="008F7F29"/>
    <w:rsid w:val="00913275"/>
    <w:rsid w:val="009746DA"/>
    <w:rsid w:val="00977BF2"/>
    <w:rsid w:val="009C2148"/>
    <w:rsid w:val="00A0767A"/>
    <w:rsid w:val="00A3082F"/>
    <w:rsid w:val="00A54E3A"/>
    <w:rsid w:val="00B1692B"/>
    <w:rsid w:val="00B677F1"/>
    <w:rsid w:val="00B8665C"/>
    <w:rsid w:val="00BC6E4E"/>
    <w:rsid w:val="00BD29BB"/>
    <w:rsid w:val="00BE0BB1"/>
    <w:rsid w:val="00C21EA7"/>
    <w:rsid w:val="00C44DAD"/>
    <w:rsid w:val="00C73E72"/>
    <w:rsid w:val="00CA7BC9"/>
    <w:rsid w:val="00CF1077"/>
    <w:rsid w:val="00DA1B6D"/>
    <w:rsid w:val="00DA2AB7"/>
    <w:rsid w:val="00DC18C7"/>
    <w:rsid w:val="00DC2E4D"/>
    <w:rsid w:val="00E04CD8"/>
    <w:rsid w:val="00E50785"/>
    <w:rsid w:val="00E93DC9"/>
    <w:rsid w:val="00F44D2D"/>
    <w:rsid w:val="00F55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408D5"/>
  <w15:chartTrackingRefBased/>
  <w15:docId w15:val="{1F9AE9C9-7D14-4382-BF86-06C90112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35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7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7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7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7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7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7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7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7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7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7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7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7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7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7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7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3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70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3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70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3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70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37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7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70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8665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665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8003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80031"/>
  </w:style>
  <w:style w:type="paragraph" w:styleId="Footer">
    <w:name w:val="footer"/>
    <w:basedOn w:val="Normal"/>
    <w:link w:val="FooterChar"/>
    <w:uiPriority w:val="99"/>
    <w:unhideWhenUsed/>
    <w:rsid w:val="0088003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80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42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youtu.be/7TaKogM5HOY?feature=shared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465</Words>
  <Characters>3176</Characters>
  <Application>Microsoft Office Word</Application>
  <DocSecurity>0</DocSecurity>
  <Lines>244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l Sangani</dc:creator>
  <cp:keywords/>
  <dc:description/>
  <cp:lastModifiedBy>Dr. Pinakin Davey</cp:lastModifiedBy>
  <cp:revision>15</cp:revision>
  <dcterms:created xsi:type="dcterms:W3CDTF">2025-11-06T00:27:00Z</dcterms:created>
  <dcterms:modified xsi:type="dcterms:W3CDTF">2026-02-17T20:30:00Z</dcterms:modified>
</cp:coreProperties>
</file>